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0A610" w14:textId="1F24244D" w:rsidR="00D83E50" w:rsidRPr="00402A15" w:rsidRDefault="005E475E" w:rsidP="00CE1ECC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402A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</w:t>
      </w:r>
      <w:r w:rsidR="00384E8B" w:rsidRPr="00402A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02A15" w:rsidRPr="00402A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="00D83E50" w:rsidRPr="00402A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402A15" w:rsidRPr="00402A1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Nutrient contents of the observed diet and the optimized di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9"/>
        <w:gridCol w:w="2267"/>
        <w:gridCol w:w="2546"/>
      </w:tblGrid>
      <w:tr w:rsidR="00402A15" w:rsidRPr="00402A15" w14:paraId="7352E40F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79D24398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2780566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Observed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173D22E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Optimized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iet</w:t>
            </w:r>
            <w:proofErr w:type="spellEnd"/>
          </w:p>
        </w:tc>
      </w:tr>
      <w:tr w:rsidR="00402A15" w:rsidRPr="00402A15" w14:paraId="11FBBA01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4E03F9E0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nergy, kcal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0995EBE8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250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5787DB7A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029</w:t>
            </w:r>
          </w:p>
        </w:tc>
      </w:tr>
      <w:tr w:rsidR="00402A15" w:rsidRPr="00402A15" w14:paraId="32DAC137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011B744F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rotein, 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549BA2B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8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877B154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4</w:t>
            </w:r>
          </w:p>
        </w:tc>
      </w:tr>
      <w:tr w:rsidR="00402A15" w:rsidRPr="00402A15" w14:paraId="1EF9FEBF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0D33271C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at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7E7025A0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7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2F605DC4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</w:tr>
      <w:tr w:rsidR="00402A15" w:rsidRPr="00402A15" w14:paraId="2C804251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77AEB75B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turated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4BD1353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49B14F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402A15" w:rsidRPr="00402A15" w14:paraId="7E411924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4F7CD732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lyunsaturated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035874BB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7382DC0F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</w:tr>
      <w:tr w:rsidR="00402A15" w:rsidRPr="00402A15" w14:paraId="658FC0C9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226E7749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nounsaturated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2E2F315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57940BA6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402A15" w:rsidRPr="00402A15" w14:paraId="25E256DE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56E3DBED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inoleic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LA), E%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7E78E511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7EF8B26F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</w:tr>
      <w:tr w:rsidR="00402A15" w:rsidRPr="00402A15" w14:paraId="2D3F830A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772B56F1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Alpha-linolenic acid (ALA), E%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4B342A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C10D81B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</w:tr>
      <w:tr w:rsidR="00402A15" w:rsidRPr="00402A15" w14:paraId="199FBA80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7892DA97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PA+DHA, m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34D8C965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77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7BB2E8F3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6</w:t>
            </w:r>
          </w:p>
        </w:tc>
      </w:tr>
      <w:tr w:rsidR="00402A15" w:rsidRPr="00402A15" w14:paraId="2D372702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1FC27CAB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holesterol, m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335807F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3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368F297B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0</w:t>
            </w:r>
          </w:p>
        </w:tc>
      </w:tr>
      <w:tr w:rsidR="00402A15" w:rsidRPr="00402A15" w14:paraId="754C603D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37E0419B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rbohydrate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3141B4E5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0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40C58A03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3</w:t>
            </w:r>
          </w:p>
        </w:tc>
      </w:tr>
      <w:tr w:rsidR="00402A15" w:rsidRPr="00402A15" w14:paraId="12849077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0E150B7C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ree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ugar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866495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717AE3F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402A15" w:rsidRPr="00402A15" w14:paraId="627CFF0A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02A6D616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ietary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ibre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556FCDF3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2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3D3CD9D1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2</w:t>
            </w:r>
          </w:p>
        </w:tc>
      </w:tr>
      <w:tr w:rsidR="00402A15" w:rsidRPr="00402A15" w14:paraId="15C3310C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705113D9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odium, m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173574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381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0E82AE9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500</w:t>
            </w:r>
          </w:p>
        </w:tc>
      </w:tr>
      <w:tr w:rsidR="00402A15" w:rsidRPr="00402A15" w14:paraId="41D86777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7C3D4B55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hloride, m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56800200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744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07D9993D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720</w:t>
            </w:r>
          </w:p>
        </w:tc>
      </w:tr>
      <w:tr w:rsidR="00402A15" w:rsidRPr="00402A15" w14:paraId="5A40884F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260623D0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tassium, m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498A566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346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F0E14CA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000</w:t>
            </w:r>
          </w:p>
        </w:tc>
      </w:tr>
      <w:tr w:rsidR="00402A15" w:rsidRPr="00402A15" w14:paraId="6A100F08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78BA3382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lcium, m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1A570940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59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180A9C04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258</w:t>
            </w:r>
          </w:p>
        </w:tc>
      </w:tr>
      <w:tr w:rsidR="00402A15" w:rsidRPr="00402A15" w14:paraId="2C9E78DC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051D8DFC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agnesium, m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9DCBB7C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67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411741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42</w:t>
            </w:r>
          </w:p>
        </w:tc>
      </w:tr>
      <w:tr w:rsidR="00402A15" w:rsidRPr="00402A15" w14:paraId="0BE9F078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568F4ABD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hosphoru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m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5233250D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84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0F214F40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521</w:t>
            </w:r>
          </w:p>
        </w:tc>
      </w:tr>
      <w:tr w:rsidR="00402A15" w:rsidRPr="00402A15" w14:paraId="6E7D613C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28BAD122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ron, m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1F5DF45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0830C5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5</w:t>
            </w:r>
          </w:p>
        </w:tc>
      </w:tr>
      <w:tr w:rsidR="00402A15" w:rsidRPr="00402A15" w14:paraId="32966E7C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5B082FE9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Iodide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6422D3E3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1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272787EE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2</w:t>
            </w:r>
          </w:p>
        </w:tc>
      </w:tr>
      <w:tr w:rsidR="00402A15" w:rsidRPr="00402A15" w14:paraId="71D6CC17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5019474A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luoride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4D0BD38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8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06F7F74C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27</w:t>
            </w:r>
          </w:p>
        </w:tc>
      </w:tr>
      <w:tr w:rsidR="00402A15" w:rsidRPr="00402A15" w14:paraId="274632EC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58607202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Zinc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, m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0702A70C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2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0BCF358E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</w:tr>
      <w:tr w:rsidR="00402A15" w:rsidRPr="00402A15" w14:paraId="542F24BE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4B1C5343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Copper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8B30EC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4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284AAF2D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950</w:t>
            </w:r>
          </w:p>
        </w:tc>
      </w:tr>
      <w:tr w:rsidR="00402A15" w:rsidRPr="00402A15" w14:paraId="192E8728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2FA16D3C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anganese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5EE852F6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700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11C3A21A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803</w:t>
            </w:r>
          </w:p>
        </w:tc>
      </w:tr>
      <w:tr w:rsidR="00402A15" w:rsidRPr="00402A15" w14:paraId="50A03AFF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2903B67D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etinol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ctivity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quivalent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E7CB2A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166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0DE70F4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116</w:t>
            </w:r>
          </w:p>
        </w:tc>
      </w:tr>
      <w:tr w:rsidR="00402A15" w:rsidRPr="00402A15" w14:paraId="2F3E8869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2E043A3B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itamin D-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lciferols</w:t>
            </w:r>
            <w:proofErr w:type="spellEnd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733AAAFE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2CBED001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</w:tr>
      <w:tr w:rsidR="00402A15" w:rsidRPr="00402A15" w14:paraId="2D9576C7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0D03FA04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Vitamin E-tocopherol equivalent, u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C9B251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524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16EA1788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8076</w:t>
            </w:r>
          </w:p>
        </w:tc>
      </w:tr>
      <w:tr w:rsidR="00402A15" w:rsidRPr="00402A15" w14:paraId="7665FA26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59FA76E0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K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78AF4D4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4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7833CDAA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54</w:t>
            </w:r>
          </w:p>
        </w:tc>
      </w:tr>
      <w:tr w:rsidR="00402A15" w:rsidRPr="00402A15" w14:paraId="25F42134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413A8CB3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B1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E348378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56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3FA487A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248</w:t>
            </w:r>
          </w:p>
        </w:tc>
      </w:tr>
      <w:tr w:rsidR="00402A15" w:rsidRPr="00402A15" w14:paraId="20EA698B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21AA8915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B12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26599F28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573B81AB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</w:tr>
      <w:tr w:rsidR="00402A15" w:rsidRPr="00402A15" w14:paraId="1E32EB0C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5BDFCCF7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B2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3C706E8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32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560D0B0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249</w:t>
            </w:r>
          </w:p>
        </w:tc>
      </w:tr>
      <w:tr w:rsidR="00402A15" w:rsidRPr="00402A15" w14:paraId="7D9BF332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226FEF9F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Vitamin B3 niacin equivalent, m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3B486C7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2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64752867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</w:tr>
      <w:tr w:rsidR="00402A15" w:rsidRPr="00402A15" w14:paraId="7FDF379F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62CDC810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B5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B80F43E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44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6D26AD9C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057</w:t>
            </w:r>
          </w:p>
        </w:tc>
      </w:tr>
      <w:tr w:rsidR="00402A15" w:rsidRPr="00402A15" w14:paraId="2C952B99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3165DC01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B6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2BB5D4FA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66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79B840A6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727</w:t>
            </w:r>
          </w:p>
        </w:tc>
      </w:tr>
      <w:tr w:rsidR="00402A15" w:rsidRPr="00402A15" w14:paraId="5FB6B976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71B659D5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Vitamin B7, </w:t>
            </w:r>
            <w:proofErr w:type="spellStart"/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g</w:t>
            </w:r>
            <w:proofErr w:type="spellEnd"/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BA124A1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70073630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2</w:t>
            </w:r>
          </w:p>
        </w:tc>
      </w:tr>
      <w:tr w:rsidR="00402A15" w:rsidRPr="00402A15" w14:paraId="51F7DA4F" w14:textId="77777777" w:rsidTr="00402A15">
        <w:trPr>
          <w:trHeight w:val="290"/>
        </w:trPr>
        <w:tc>
          <w:tcPr>
            <w:tcW w:w="2344" w:type="pct"/>
            <w:shd w:val="clear" w:color="auto" w:fill="F2F2F2" w:themeFill="background1" w:themeFillShade="F2"/>
            <w:noWrap/>
            <w:vAlign w:val="bottom"/>
            <w:hideMark/>
          </w:tcPr>
          <w:p w14:paraId="7FF5BE9A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Vitamin B9-total folic acid, ug</w:t>
            </w:r>
          </w:p>
        </w:tc>
        <w:tc>
          <w:tcPr>
            <w:tcW w:w="1251" w:type="pct"/>
            <w:shd w:val="clear" w:color="auto" w:fill="F2F2F2" w:themeFill="background1" w:themeFillShade="F2"/>
            <w:noWrap/>
            <w:vAlign w:val="center"/>
            <w:hideMark/>
          </w:tcPr>
          <w:p w14:paraId="119E18E1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76</w:t>
            </w:r>
          </w:p>
        </w:tc>
        <w:tc>
          <w:tcPr>
            <w:tcW w:w="1405" w:type="pct"/>
            <w:shd w:val="clear" w:color="auto" w:fill="F2F2F2" w:themeFill="background1" w:themeFillShade="F2"/>
            <w:noWrap/>
            <w:vAlign w:val="center"/>
            <w:hideMark/>
          </w:tcPr>
          <w:p w14:paraId="792D17D2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01</w:t>
            </w:r>
          </w:p>
        </w:tc>
      </w:tr>
      <w:tr w:rsidR="00402A15" w:rsidRPr="00402A15" w14:paraId="2244D98D" w14:textId="77777777" w:rsidTr="00402A15">
        <w:trPr>
          <w:trHeight w:val="290"/>
        </w:trPr>
        <w:tc>
          <w:tcPr>
            <w:tcW w:w="2344" w:type="pct"/>
            <w:shd w:val="clear" w:color="auto" w:fill="auto"/>
            <w:noWrap/>
            <w:vAlign w:val="bottom"/>
            <w:hideMark/>
          </w:tcPr>
          <w:p w14:paraId="2C7EEED4" w14:textId="77777777" w:rsidR="00402A15" w:rsidRPr="00402A15" w:rsidRDefault="00402A15" w:rsidP="00402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Vitamin C ascorbic acid, mg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C9D0499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5</w:t>
            </w:r>
          </w:p>
        </w:tc>
        <w:tc>
          <w:tcPr>
            <w:tcW w:w="1405" w:type="pct"/>
            <w:shd w:val="clear" w:color="auto" w:fill="auto"/>
            <w:noWrap/>
            <w:vAlign w:val="center"/>
            <w:hideMark/>
          </w:tcPr>
          <w:p w14:paraId="4EC6234B" w14:textId="77777777" w:rsidR="00402A15" w:rsidRPr="00402A15" w:rsidRDefault="00402A15" w:rsidP="00402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02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10</w:t>
            </w:r>
          </w:p>
        </w:tc>
      </w:tr>
    </w:tbl>
    <w:p w14:paraId="7D0F55D9" w14:textId="77777777" w:rsidR="00402A15" w:rsidRPr="00402A15" w:rsidRDefault="00402A15" w:rsidP="00CE1E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2A15" w:rsidRPr="00402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_edited FBDG Copy 3.7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fppwe2preeuet5z8pd2t7p0a5awxds2re&quot;&gt;My EndNote Library_1.Publikation&lt;record-ids&gt;&lt;item&gt;37&lt;/item&gt;&lt;item&gt;133&lt;/item&gt;&lt;item&gt;135&lt;/item&gt;&lt;/record-ids&gt;&lt;/item&gt;&lt;/Libraries&gt;"/>
  </w:docVars>
  <w:rsids>
    <w:rsidRoot w:val="00C446A8"/>
    <w:rsid w:val="001578B8"/>
    <w:rsid w:val="00235ADE"/>
    <w:rsid w:val="00242423"/>
    <w:rsid w:val="00251270"/>
    <w:rsid w:val="00262A47"/>
    <w:rsid w:val="00293441"/>
    <w:rsid w:val="002F32B5"/>
    <w:rsid w:val="00314B16"/>
    <w:rsid w:val="00384E8B"/>
    <w:rsid w:val="00402A15"/>
    <w:rsid w:val="00453334"/>
    <w:rsid w:val="005E475E"/>
    <w:rsid w:val="0060782D"/>
    <w:rsid w:val="0068181F"/>
    <w:rsid w:val="008264C6"/>
    <w:rsid w:val="00830E09"/>
    <w:rsid w:val="008B626B"/>
    <w:rsid w:val="008E497D"/>
    <w:rsid w:val="008F3F82"/>
    <w:rsid w:val="00900B10"/>
    <w:rsid w:val="00A379C5"/>
    <w:rsid w:val="00C446A8"/>
    <w:rsid w:val="00C96099"/>
    <w:rsid w:val="00CE1ECC"/>
    <w:rsid w:val="00D7234D"/>
    <w:rsid w:val="00D83E50"/>
    <w:rsid w:val="00DD1C5C"/>
    <w:rsid w:val="00E0462A"/>
    <w:rsid w:val="00E20A61"/>
    <w:rsid w:val="00E34F3E"/>
    <w:rsid w:val="00E56608"/>
    <w:rsid w:val="00E65E3A"/>
    <w:rsid w:val="00F9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FA118"/>
  <w15:chartTrackingRefBased/>
  <w15:docId w15:val="{57030DFF-2DA9-454D-BD49-11CC190B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46A8"/>
  </w:style>
  <w:style w:type="paragraph" w:styleId="berschrift1">
    <w:name w:val="heading 1"/>
    <w:basedOn w:val="Standard"/>
    <w:next w:val="Standard"/>
    <w:link w:val="berschrift1Zchn"/>
    <w:uiPriority w:val="9"/>
    <w:qFormat/>
    <w:rsid w:val="00C44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4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4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4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4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4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4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4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4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4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4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4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46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46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46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46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46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46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4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4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4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4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4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46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46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46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4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46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46A8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C446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83E5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3">
    <w:name w:val="Pa3"/>
    <w:basedOn w:val="Standard"/>
    <w:next w:val="Standard"/>
    <w:link w:val="Pa3Zchn"/>
    <w:uiPriority w:val="99"/>
    <w:rsid w:val="002F32B5"/>
    <w:pPr>
      <w:autoSpaceDE w:val="0"/>
      <w:autoSpaceDN w:val="0"/>
      <w:adjustRightInd w:val="0"/>
      <w:spacing w:after="0" w:line="161" w:lineRule="atLeast"/>
    </w:pPr>
    <w:rPr>
      <w:rFonts w:ascii="Minion Pro" w:hAnsi="Minion Pro"/>
      <w:kern w:val="0"/>
      <w:sz w:val="24"/>
      <w:szCs w:val="24"/>
    </w:rPr>
  </w:style>
  <w:style w:type="character" w:customStyle="1" w:styleId="A1">
    <w:name w:val="A1"/>
    <w:uiPriority w:val="99"/>
    <w:rsid w:val="002F32B5"/>
    <w:rPr>
      <w:rFonts w:cs="Minion Pro"/>
      <w:color w:val="000000"/>
      <w:sz w:val="16"/>
      <w:szCs w:val="16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F32B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Pa3Zchn">
    <w:name w:val="Pa3 Zchn"/>
    <w:basedOn w:val="Absatz-Standardschriftart"/>
    <w:link w:val="Pa3"/>
    <w:uiPriority w:val="99"/>
    <w:rsid w:val="002F32B5"/>
    <w:rPr>
      <w:rFonts w:ascii="Minion Pro" w:hAnsi="Minion Pro"/>
      <w:kern w:val="0"/>
      <w:sz w:val="24"/>
      <w:szCs w:val="24"/>
    </w:rPr>
  </w:style>
  <w:style w:type="character" w:customStyle="1" w:styleId="EndNoteBibliographyTitleZchn">
    <w:name w:val="EndNote Bibliography Title Zchn"/>
    <w:basedOn w:val="Pa3Zchn"/>
    <w:link w:val="EndNoteBibliographyTitle"/>
    <w:rsid w:val="002F32B5"/>
    <w:rPr>
      <w:rFonts w:ascii="Aptos" w:hAnsi="Aptos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32B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Pa3Zchn"/>
    <w:link w:val="EndNoteBibliography"/>
    <w:rsid w:val="002F32B5"/>
    <w:rPr>
      <w:rFonts w:ascii="Aptos" w:hAnsi="Aptos"/>
      <w:noProof/>
      <w:kern w:val="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900B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0B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2</cp:revision>
  <dcterms:created xsi:type="dcterms:W3CDTF">2025-07-21T13:39:00Z</dcterms:created>
  <dcterms:modified xsi:type="dcterms:W3CDTF">2025-07-21T13:39:00Z</dcterms:modified>
</cp:coreProperties>
</file>